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319BE52F" w:rsidR="00654E8F" w:rsidRPr="001549D3" w:rsidRDefault="00646241" w:rsidP="0001436A">
      <w:pPr>
        <w:pStyle w:val="SupplementaryMaterial"/>
        <w:rPr>
          <w:b w:val="0"/>
        </w:rPr>
      </w:pPr>
      <w:r w:rsidRPr="00646241">
        <w:rPr>
          <w:bCs/>
        </w:rPr>
        <w:t>A pro-resolving role for Galectin-1 in acute inflammation</w:t>
      </w:r>
    </w:p>
    <w:tbl>
      <w:tblPr>
        <w:tblpPr w:leftFromText="180" w:rightFromText="180" w:vertAnchor="page" w:horzAnchor="margin" w:tblpY="3001"/>
        <w:tblW w:w="4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3"/>
        <w:gridCol w:w="1314"/>
        <w:gridCol w:w="1333"/>
      </w:tblGrid>
      <w:tr w:rsidR="00E273C2" w:rsidRPr="00006B64" w14:paraId="3542F9B6" w14:textId="77777777" w:rsidTr="00E273C2">
        <w:trPr>
          <w:trHeight w:val="375"/>
        </w:trPr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9C44B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Leukocytes (x 10</w:t>
            </w:r>
            <w:r w:rsidRPr="00006B64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GB"/>
              </w:rPr>
              <w:t>6</w:t>
            </w: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C77E4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Vehicle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04F67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rGal-1 (10µg)</w:t>
            </w:r>
          </w:p>
        </w:tc>
      </w:tr>
      <w:tr w:rsidR="00E273C2" w:rsidRPr="00006B64" w14:paraId="07663430" w14:textId="77777777" w:rsidTr="00E273C2">
        <w:trPr>
          <w:trHeight w:val="300"/>
        </w:trPr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860B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otal Cells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4669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2.9 ± 2.50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11FF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7.05 ± 1.28</w:t>
            </w:r>
          </w:p>
        </w:tc>
      </w:tr>
      <w:tr w:rsidR="00E273C2" w:rsidRPr="00006B64" w14:paraId="73E3237D" w14:textId="77777777" w:rsidTr="00E273C2">
        <w:trPr>
          <w:trHeight w:val="300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D307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Neutrophi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9938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.38 ± 1.2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AE5EB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.91 ± 0.38</w:t>
            </w:r>
          </w:p>
        </w:tc>
      </w:tr>
      <w:tr w:rsidR="00E273C2" w:rsidRPr="00006B64" w14:paraId="00AB0972" w14:textId="77777777" w:rsidTr="00E273C2">
        <w:trPr>
          <w:trHeight w:val="300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584F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onocy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D019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.17 ± 0.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4398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.98 ± 0.18</w:t>
            </w:r>
          </w:p>
        </w:tc>
      </w:tr>
      <w:tr w:rsidR="00E273C2" w:rsidRPr="00006B64" w14:paraId="6DDE25F7" w14:textId="77777777" w:rsidTr="00E273C2">
        <w:trPr>
          <w:trHeight w:val="300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0B31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acrophag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83A28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5.33 ± 1.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F049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.32 ± 0.46</w:t>
            </w:r>
          </w:p>
        </w:tc>
      </w:tr>
      <w:tr w:rsidR="00E273C2" w:rsidRPr="00006B64" w14:paraId="3F07F287" w14:textId="77777777" w:rsidTr="00E273C2">
        <w:trPr>
          <w:trHeight w:val="300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61E6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ature Macrophag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FA76B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.90 ± 1.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69F3D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43 ± 0.26</w:t>
            </w:r>
          </w:p>
        </w:tc>
      </w:tr>
      <w:tr w:rsidR="00E273C2" w:rsidRPr="00006B64" w14:paraId="719BF69A" w14:textId="77777777" w:rsidTr="00E273C2">
        <w:trPr>
          <w:trHeight w:val="300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FF930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Resolving Macrophag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77F9A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45 ± 0.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716A1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05 ± 0.23</w:t>
            </w:r>
          </w:p>
        </w:tc>
      </w:tr>
      <w:tr w:rsidR="00E273C2" w:rsidRPr="00006B64" w14:paraId="0BE6E7AF" w14:textId="77777777" w:rsidTr="00E273C2">
        <w:trPr>
          <w:trHeight w:val="315"/>
        </w:trPr>
        <w:tc>
          <w:tcPr>
            <w:tcW w:w="19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632A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Eosinophi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9076B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.12 ± 0.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6073" w14:textId="77777777" w:rsidR="00E273C2" w:rsidRPr="00006B64" w:rsidRDefault="00E273C2" w:rsidP="00E273C2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06B64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.44 ± 0.14</w:t>
            </w:r>
          </w:p>
        </w:tc>
      </w:tr>
    </w:tbl>
    <w:p w14:paraId="6754D378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3452D820" w14:textId="77777777" w:rsidR="00E273C2" w:rsidRDefault="00E273C2" w:rsidP="00994A3D">
      <w:pPr>
        <w:keepNext/>
        <w:rPr>
          <w:rFonts w:cs="Times New Roman"/>
          <w:szCs w:val="24"/>
        </w:rPr>
      </w:pPr>
    </w:p>
    <w:p w14:paraId="693A1C43" w14:textId="77777777" w:rsidR="00E273C2" w:rsidRDefault="00E273C2" w:rsidP="00994A3D">
      <w:pPr>
        <w:keepNext/>
        <w:rPr>
          <w:rFonts w:cs="Times New Roman"/>
          <w:szCs w:val="24"/>
        </w:rPr>
      </w:pPr>
    </w:p>
    <w:p w14:paraId="755B31F8" w14:textId="77777777" w:rsidR="00E273C2" w:rsidRPr="001549D3" w:rsidRDefault="00E273C2" w:rsidP="00994A3D">
      <w:pPr>
        <w:keepNext/>
        <w:rPr>
          <w:rFonts w:cs="Times New Roman"/>
          <w:szCs w:val="24"/>
        </w:rPr>
      </w:pPr>
    </w:p>
    <w:p w14:paraId="3C419443" w14:textId="6248A73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698EC0F" w14:textId="77777777" w:rsidR="00E273C2" w:rsidRDefault="00E273C2" w:rsidP="00E273C2">
      <w:pPr>
        <w:rPr>
          <w:b/>
        </w:rPr>
      </w:pPr>
    </w:p>
    <w:p w14:paraId="73A4C3C1" w14:textId="77777777" w:rsidR="00E273C2" w:rsidRDefault="00E273C2" w:rsidP="00E273C2">
      <w:pPr>
        <w:rPr>
          <w:b/>
        </w:rPr>
      </w:pPr>
    </w:p>
    <w:p w14:paraId="3BF8D9CC" w14:textId="54C8400C" w:rsidR="00E273C2" w:rsidRPr="00E273C2" w:rsidRDefault="00E273C2" w:rsidP="00E273C2">
      <w:r w:rsidRPr="00E273C2">
        <w:rPr>
          <w:b/>
        </w:rPr>
        <w:t>Supplementary Table 1. Leukocyte numbers in 48h peritoneal exudate with hrGal-1 administered following the peak of inflammation.</w:t>
      </w:r>
      <w:r w:rsidRPr="00E273C2">
        <w:t xml:space="preserve"> Peritonitis was initiated in C57/Bl6 mice using </w:t>
      </w:r>
      <w:proofErr w:type="spellStart"/>
      <w:r w:rsidRPr="00E273C2">
        <w:t>zymosan</w:t>
      </w:r>
      <w:proofErr w:type="spellEnd"/>
      <w:r w:rsidRPr="00E273C2">
        <w:t xml:space="preserve"> (1mg, </w:t>
      </w:r>
      <w:proofErr w:type="spellStart"/>
      <w:r w:rsidRPr="00E273C2">
        <w:t>i.p</w:t>
      </w:r>
      <w:proofErr w:type="spellEnd"/>
      <w:r w:rsidRPr="00E273C2">
        <w:t>.) and mice were treated with hrGal-1 (10µg) or vehicle (200µl DPBS-/-) 8h post-</w:t>
      </w:r>
      <w:proofErr w:type="spellStart"/>
      <w:r w:rsidRPr="00E273C2">
        <w:t>zymosan</w:t>
      </w:r>
      <w:proofErr w:type="spellEnd"/>
      <w:r w:rsidRPr="00E273C2">
        <w:t xml:space="preserve"> and peritoneal lavage was performed at 48h. Total cell counts were performed and the number of neutrophils (7/4+Ly6G+), inflammatory monocytes (7/4+Ly6G-), eosinophils (</w:t>
      </w:r>
      <w:proofErr w:type="spellStart"/>
      <w:r w:rsidRPr="00E273C2">
        <w:t>SiglecF</w:t>
      </w:r>
      <w:proofErr w:type="spellEnd"/>
      <w:r w:rsidRPr="00E273C2">
        <w:t>+), macrophages (F4/80+), mature macrophages (F4/80+CD11bhigh) and resolving macrophages (F4/80+CD11blow) were identified by flow cytometry. Statistical analysis was performed using an unpaired t test. Results displayed as the mean ± SEM, in all cases significant results were considered as P &lt; 0.05. n=5 mice per group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49B76" w14:textId="77777777" w:rsidR="00B313A2" w:rsidRDefault="00B313A2" w:rsidP="00117666">
      <w:pPr>
        <w:spacing w:after="0"/>
      </w:pPr>
      <w:r>
        <w:separator/>
      </w:r>
    </w:p>
  </w:endnote>
  <w:endnote w:type="continuationSeparator" w:id="0">
    <w:p w14:paraId="50F07C77" w14:textId="77777777" w:rsidR="00B313A2" w:rsidRDefault="00B313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73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73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CE181" w14:textId="77777777" w:rsidR="00B313A2" w:rsidRDefault="00B313A2" w:rsidP="00117666">
      <w:pPr>
        <w:spacing w:after="0"/>
      </w:pPr>
      <w:r>
        <w:separator/>
      </w:r>
    </w:p>
  </w:footnote>
  <w:footnote w:type="continuationSeparator" w:id="0">
    <w:p w14:paraId="1D2D3DD6" w14:textId="77777777" w:rsidR="00B313A2" w:rsidRDefault="00B313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24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21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3A2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3C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A2DDC1-051E-4DE7-B28F-4C7B693DB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ah Law</cp:lastModifiedBy>
  <cp:revision>2</cp:revision>
  <cp:lastPrinted>2013-10-03T12:51:00Z</cp:lastPrinted>
  <dcterms:created xsi:type="dcterms:W3CDTF">2019-09-19T18:51:00Z</dcterms:created>
  <dcterms:modified xsi:type="dcterms:W3CDTF">2019-09-19T18:51:00Z</dcterms:modified>
</cp:coreProperties>
</file>